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9"/>
        <w:gridCol w:w="1371"/>
        <w:gridCol w:w="1411"/>
        <w:gridCol w:w="872"/>
        <w:gridCol w:w="1647"/>
        <w:gridCol w:w="629"/>
        <w:gridCol w:w="830"/>
        <w:gridCol w:w="632"/>
        <w:gridCol w:w="571"/>
      </w:tblGrid>
      <w:tr w:rsidR="001E1A93" w:rsidRPr="00C9225E" w:rsidTr="002B455E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E1A93" w:rsidRPr="00C9225E" w:rsidRDefault="001E1A93" w:rsidP="002B455E">
            <w:r w:rsidRPr="00C9225E">
              <w:t>sample size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demography</w:t>
            </w:r>
          </w:p>
        </w:tc>
        <w:tc>
          <w:tcPr>
            <w:tcW w:w="0" w:type="auto"/>
            <w:noWrap/>
            <w:hideMark/>
          </w:tcPr>
          <w:p w:rsidR="001E1A93" w:rsidRDefault="001E1A93" w:rsidP="002B455E">
            <w:r>
              <w:t>r</w:t>
            </w:r>
            <w:r w:rsidRPr="00C9225E">
              <w:t>ecombination</w:t>
            </w:r>
            <w:r>
              <w:t xml:space="preserve"> </w:t>
            </w:r>
          </w:p>
          <w:p w:rsidR="001E1A93" w:rsidRPr="00C9225E" w:rsidRDefault="001E1A93" w:rsidP="002B455E">
            <w:r w:rsidRPr="00C9225E">
              <w:t>rate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phasing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ele frequencies</w:t>
            </w:r>
          </w:p>
        </w:tc>
        <w:tc>
          <w:tcPr>
            <w:tcW w:w="0" w:type="auto"/>
            <w:noWrap/>
            <w:hideMark/>
          </w:tcPr>
          <w:p w:rsidR="001E1A93" w:rsidRDefault="001E1A93" w:rsidP="002B455E">
            <w:r w:rsidRPr="00C9225E">
              <w:t>Error</w:t>
            </w:r>
          </w:p>
          <w:p w:rsidR="001E1A93" w:rsidRPr="00C9225E" w:rsidRDefault="001E1A93" w:rsidP="002B455E"/>
        </w:tc>
        <w:tc>
          <w:tcPr>
            <w:tcW w:w="0" w:type="auto"/>
          </w:tcPr>
          <w:p w:rsidR="001E1A93" w:rsidRDefault="001E1A93" w:rsidP="002B455E">
            <w:r>
              <w:t>Error</w:t>
            </w:r>
          </w:p>
          <w:p w:rsidR="001E1A93" w:rsidRPr="00C9225E" w:rsidRDefault="001E1A93" w:rsidP="002B455E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:rsidR="001E1A93" w:rsidRDefault="001E1A93" w:rsidP="002B455E">
            <w:r w:rsidRPr="00C9225E">
              <w:t>Bias</w:t>
            </w:r>
          </w:p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nil"/>
            </w:tcBorders>
            <w:noWrap/>
            <w:hideMark/>
          </w:tcPr>
          <w:p w:rsidR="001E1A93" w:rsidRPr="00C9225E" w:rsidRDefault="001E1A93" w:rsidP="002B455E">
            <w:r>
              <w:t>100</w:t>
            </w:r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constant</w:t>
            </w:r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2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7.7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1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7.0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4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3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2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4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6.6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3.1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3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9.3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09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3.8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0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2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1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9.3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08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3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3.7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0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7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9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0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1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3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recent growth</w:t>
            </w:r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9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8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9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3.8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4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5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8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9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7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3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3.4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38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1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3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09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5.4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0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8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1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3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07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5.4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07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6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6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>
              <w:t>Out of Africa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0.</w:t>
            </w:r>
            <w:r>
              <w:t>41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3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-0.2</w:t>
            </w:r>
            <w:r>
              <w:t>3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0.9</w:t>
            </w:r>
            <w:r>
              <w:t>5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>
            <w:r>
              <w:t>(Europe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39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7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0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1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7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2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>
              <w:t>inferred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9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2.0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5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1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50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6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2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8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55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7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35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8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bottom w:val="nil"/>
            </w:tcBorders>
            <w:noWrap/>
          </w:tcPr>
          <w:p w:rsidR="001E1A93" w:rsidRDefault="001E1A93" w:rsidP="002B455E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38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4x10⁵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04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93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37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1x10⁵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04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36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9.4x10⁴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01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93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1E1A93" w:rsidRDefault="001E1A93" w:rsidP="002B455E"/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1E1A93" w:rsidRPr="00C9225E" w:rsidRDefault="001E1A93" w:rsidP="002B455E">
            <w:r>
              <w:t>inferred</w:t>
            </w:r>
          </w:p>
        </w:tc>
        <w:tc>
          <w:tcPr>
            <w:tcW w:w="0" w:type="auto"/>
            <w:shd w:val="clear" w:color="auto" w:fill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shd w:val="clear" w:color="auto" w:fill="auto"/>
            <w:noWrap/>
          </w:tcPr>
          <w:p w:rsidR="001E1A93" w:rsidRDefault="001E1A93" w:rsidP="002B455E">
            <w:r>
              <w:t>0.44</w:t>
            </w:r>
          </w:p>
        </w:tc>
        <w:tc>
          <w:tcPr>
            <w:tcW w:w="0" w:type="auto"/>
            <w:shd w:val="clear" w:color="auto" w:fill="auto"/>
          </w:tcPr>
          <w:p w:rsidR="001E1A93" w:rsidRDefault="001E1A93" w:rsidP="002B455E">
            <w:r w:rsidRPr="00B374A6">
              <w:t>1.4x10⁵</w:t>
            </w:r>
          </w:p>
        </w:tc>
        <w:tc>
          <w:tcPr>
            <w:tcW w:w="0" w:type="auto"/>
            <w:shd w:val="clear" w:color="auto" w:fill="auto"/>
            <w:noWrap/>
          </w:tcPr>
          <w:p w:rsidR="001E1A93" w:rsidRDefault="001E1A93" w:rsidP="002B455E">
            <w:r>
              <w:t>0.01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90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44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1x10⁵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00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</w:tcBorders>
            <w:noWrap/>
          </w:tcPr>
          <w:p w:rsidR="001E1A93" w:rsidRDefault="001E1A93" w:rsidP="002B455E"/>
        </w:tc>
        <w:tc>
          <w:tcPr>
            <w:tcW w:w="0" w:type="auto"/>
            <w:tcBorders>
              <w:top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 xml:space="preserve">1% 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44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9.7x10⁴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-0.09</w:t>
            </w:r>
          </w:p>
        </w:tc>
        <w:tc>
          <w:tcPr>
            <w:tcW w:w="0" w:type="auto"/>
            <w:noWrap/>
          </w:tcPr>
          <w:p w:rsidR="001E1A93" w:rsidRDefault="001E1A93" w:rsidP="002B455E">
            <w:r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nil"/>
            </w:tcBorders>
            <w:noWrap/>
            <w:hideMark/>
          </w:tcPr>
          <w:p w:rsidR="001E1A93" w:rsidRPr="00C9225E" w:rsidRDefault="001E1A93" w:rsidP="002B455E">
            <w:r>
              <w:t>1000</w:t>
            </w:r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constant</w:t>
            </w:r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9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5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5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7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1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4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1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9.1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1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5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1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1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7.8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4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6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7.9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36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8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5.0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04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0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16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9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7.2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2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8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09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5.0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0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3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0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19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2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6.7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3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recent growth</w:t>
            </w:r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2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19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6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6.0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1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7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9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4.9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6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2x10⁵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4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91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6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5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7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9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9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31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69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6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4.0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4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5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6.5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07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8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5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07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4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1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16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7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36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6.0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6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 w:val="restart"/>
            <w:noWrap/>
            <w:hideMark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3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6.5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02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8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2.4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13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77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5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1.1x10⁴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25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6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1E1A93" w:rsidRPr="00C9225E" w:rsidRDefault="001E1A93" w:rsidP="002B455E"/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51</w:t>
            </w:r>
          </w:p>
        </w:tc>
        <w:tc>
          <w:tcPr>
            <w:tcW w:w="0" w:type="auto"/>
          </w:tcPr>
          <w:p w:rsidR="001E1A93" w:rsidRPr="00C9225E" w:rsidRDefault="001E1A93" w:rsidP="002B455E">
            <w:r w:rsidRPr="00B374A6">
              <w:t>6.0x10³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-0.36</w:t>
            </w:r>
          </w:p>
        </w:tc>
        <w:tc>
          <w:tcPr>
            <w:tcW w:w="0" w:type="auto"/>
            <w:noWrap/>
            <w:hideMark/>
          </w:tcPr>
          <w:p w:rsidR="001E1A93" w:rsidRPr="00C9225E" w:rsidRDefault="001E1A93" w:rsidP="002B455E">
            <w:r w:rsidRPr="00C9225E">
              <w:t>0.4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>
              <w:t>Out of Africa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0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2.5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3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>
            <w:r>
              <w:t>(Europe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38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9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2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39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7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2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39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3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3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5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2.1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1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4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5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7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2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3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7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5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4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55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3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36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85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 w:rsidRPr="00C9225E">
              <w:t>known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4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2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05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39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7.6x10⁴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01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34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5.1x10⁴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05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2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35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4.9x10⁴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11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91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bottom w:val="nil"/>
            </w:tcBorders>
            <w:noWrap/>
          </w:tcPr>
          <w:p w:rsidR="001E1A93" w:rsidRPr="00C9225E" w:rsidRDefault="001E1A93" w:rsidP="002B455E">
            <w:r w:rsidRPr="00C9225E">
              <w:t>inferred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all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52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1.1x10⁵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06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7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6.8x10⁴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00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88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5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4.7x10⁴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07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86</w:t>
            </w:r>
          </w:p>
        </w:tc>
      </w:tr>
      <w:tr w:rsidR="001E1A93" w:rsidRPr="00C9225E" w:rsidTr="002B455E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tcBorders>
              <w:top w:val="nil"/>
            </w:tcBorders>
            <w:noWrap/>
          </w:tcPr>
          <w:p w:rsidR="001E1A93" w:rsidRPr="00C9225E" w:rsidRDefault="001E1A93" w:rsidP="002B455E"/>
        </w:tc>
        <w:tc>
          <w:tcPr>
            <w:tcW w:w="0" w:type="auto"/>
            <w:noWrap/>
          </w:tcPr>
          <w:p w:rsidR="001E1A93" w:rsidRPr="00C9225E" w:rsidRDefault="001E1A93" w:rsidP="002B455E">
            <w:r w:rsidRPr="00C9225E">
              <w:t>0.1%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49</w:t>
            </w:r>
          </w:p>
        </w:tc>
        <w:tc>
          <w:tcPr>
            <w:tcW w:w="0" w:type="auto"/>
          </w:tcPr>
          <w:p w:rsidR="001E1A93" w:rsidRDefault="001E1A93" w:rsidP="002B455E">
            <w:r w:rsidRPr="00B374A6">
              <w:t>4.9x10⁴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-0.25</w:t>
            </w:r>
          </w:p>
        </w:tc>
        <w:tc>
          <w:tcPr>
            <w:tcW w:w="0" w:type="auto"/>
            <w:noWrap/>
          </w:tcPr>
          <w:p w:rsidR="001E1A93" w:rsidRPr="00C9225E" w:rsidRDefault="001E1A93" w:rsidP="002B455E">
            <w:r>
              <w:t>0.84</w:t>
            </w:r>
          </w:p>
        </w:tc>
      </w:tr>
    </w:tbl>
    <w:p w:rsidR="00CF51E3" w:rsidRDefault="00CF51E3">
      <w:bookmarkStart w:id="0" w:name="_GoBack"/>
      <w:bookmarkEnd w:id="0"/>
    </w:p>
    <w:sectPr w:rsidR="00CF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93"/>
    <w:rsid w:val="001E1A93"/>
    <w:rsid w:val="00530C8C"/>
    <w:rsid w:val="00C71F44"/>
    <w:rsid w:val="00C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2AF0A-7980-46E0-96C9-662999484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A93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hey</dc:creator>
  <cp:keywords/>
  <dc:description/>
  <cp:lastModifiedBy>jodyhey</cp:lastModifiedBy>
  <cp:revision>1</cp:revision>
  <dcterms:created xsi:type="dcterms:W3CDTF">2019-07-09T00:41:00Z</dcterms:created>
  <dcterms:modified xsi:type="dcterms:W3CDTF">2019-07-09T00:42:00Z</dcterms:modified>
</cp:coreProperties>
</file>